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356"/>
        <w:gridCol w:w="1235"/>
        <w:gridCol w:w="3532"/>
        <w:gridCol w:w="1237"/>
      </w:tblGrid>
      <w:tr w:rsidR="001D0CFB" w:rsidRPr="001D0CFB" w14:paraId="305C9D93" w14:textId="77777777" w:rsidTr="00043DFC">
        <w:trPr>
          <w:trHeight w:val="312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73EF" w14:textId="437D3057" w:rsidR="00E85A2E" w:rsidRPr="001D0CFB" w:rsidRDefault="00840E81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Additional File 8: </w:t>
            </w:r>
            <w:r w:rsidR="00E85A2E" w:rsidRPr="001D0CFB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able S3</w:t>
            </w:r>
            <w:r w:rsidR="0040747A" w:rsidRPr="001D0CFB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.</w:t>
            </w:r>
            <w:r w:rsidR="00E85A2E" w:rsidRPr="001D0CFB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Proportion of children with changes in number of CWS between two consecutive hospitalization days </w:t>
            </w:r>
          </w:p>
        </w:tc>
      </w:tr>
      <w:tr w:rsidR="001D0CFB" w:rsidRPr="001D0CFB" w14:paraId="7741CEEB" w14:textId="77777777" w:rsidTr="00043DFC">
        <w:trPr>
          <w:trHeight w:val="324"/>
        </w:trPr>
        <w:tc>
          <w:tcPr>
            <w:tcW w:w="24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CCB8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Maximum </w:t>
            </w:r>
            <w:proofErr w:type="spellStart"/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increase</w:t>
            </w: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127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Maximum </w:t>
            </w:r>
            <w:proofErr w:type="spellStart"/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decrease</w:t>
            </w: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4A2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D0CFB" w:rsidRPr="001D0CFB" w14:paraId="5B580946" w14:textId="77777777" w:rsidTr="00043DFC">
        <w:trPr>
          <w:trHeight w:val="312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05EF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No chang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5F58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B51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No chang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CAD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09</w:t>
            </w:r>
          </w:p>
        </w:tc>
      </w:tr>
      <w:tr w:rsidR="001D0CFB" w:rsidRPr="001D0CFB" w14:paraId="6ECC597F" w14:textId="77777777" w:rsidTr="00043DFC">
        <w:trPr>
          <w:trHeight w:val="312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A928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Increase 1 sig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E7E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53E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Decrease 1 sig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13D4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52</w:t>
            </w:r>
          </w:p>
        </w:tc>
      </w:tr>
      <w:tr w:rsidR="001D0CFB" w:rsidRPr="001D0CFB" w14:paraId="52FE5C49" w14:textId="77777777" w:rsidTr="00043DFC">
        <w:trPr>
          <w:trHeight w:val="312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0CB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Increase 2 sig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75B3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895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Decrease 2 sig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CFB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33</w:t>
            </w:r>
          </w:p>
        </w:tc>
      </w:tr>
      <w:tr w:rsidR="001D0CFB" w:rsidRPr="001D0CFB" w14:paraId="7C350339" w14:textId="77777777" w:rsidTr="00043DFC">
        <w:trPr>
          <w:trHeight w:val="312"/>
        </w:trPr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31B8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Increase ≥3 sign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011D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81E3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  Decrease ≥3 sign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D5D4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0.06</w:t>
            </w:r>
          </w:p>
        </w:tc>
      </w:tr>
      <w:tr w:rsidR="001D0CFB" w:rsidRPr="001D0CFB" w14:paraId="0A1BBBFB" w14:textId="77777777" w:rsidTr="00043DFC">
        <w:trPr>
          <w:trHeight w:val="3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A06A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a</w:t>
            </w: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For</w:t>
            </w:r>
            <w:proofErr w:type="spellEnd"/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all children with at least 2 hospitalization days (N=768), the maximum increase was calculated as the maximum observed increase in the number of CWS between 2 consecutive days using data of their whole hospitalization period. </w:t>
            </w:r>
          </w:p>
        </w:tc>
      </w:tr>
      <w:tr w:rsidR="001D0CFB" w:rsidRPr="001D0CFB" w14:paraId="63F692FC" w14:textId="77777777" w:rsidTr="00043DFC">
        <w:trPr>
          <w:trHeight w:val="32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4BDF" w14:textId="77777777" w:rsidR="00E85A2E" w:rsidRPr="001D0CFB" w:rsidRDefault="00E85A2E" w:rsidP="00043DFC">
            <w:pPr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b</w:t>
            </w:r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>For</w:t>
            </w:r>
            <w:proofErr w:type="spellEnd"/>
            <w:r w:rsidRPr="001D0CFB">
              <w:rPr>
                <w:rFonts w:ascii="Times Roman" w:hAnsi="Times Roman" w:cs="Calibri"/>
                <w:color w:val="000000" w:themeColor="text1"/>
                <w:sz w:val="20"/>
                <w:szCs w:val="20"/>
                <w:lang w:val="en-US" w:eastAsia="en-US"/>
              </w:rPr>
              <w:t xml:space="preserve"> all children with at least 2 hospitalization days (N=768), the maximum decrease was calculated as the maximum observed decrease in the number of CWS between 2 consecutive days using data of their whole hospitalization period. </w:t>
            </w:r>
          </w:p>
        </w:tc>
      </w:tr>
    </w:tbl>
    <w:p w14:paraId="452539C2" w14:textId="77777777" w:rsidR="00CC67C4" w:rsidRDefault="001D0CFB"/>
    <w:sectPr w:rsidR="00CC6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A2E"/>
    <w:rsid w:val="001D0CFB"/>
    <w:rsid w:val="002E2477"/>
    <w:rsid w:val="0040747A"/>
    <w:rsid w:val="005B3FF3"/>
    <w:rsid w:val="005D3F9B"/>
    <w:rsid w:val="006162B2"/>
    <w:rsid w:val="006B0F61"/>
    <w:rsid w:val="00833247"/>
    <w:rsid w:val="00840E81"/>
    <w:rsid w:val="00961CD7"/>
    <w:rsid w:val="00C629C0"/>
    <w:rsid w:val="00DA0F4F"/>
    <w:rsid w:val="00E8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19C92"/>
  <w15:chartTrackingRefBased/>
  <w15:docId w15:val="{89C3D922-057C-4A42-A7FB-DF1E22E2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Brals</dc:creator>
  <cp:keywords/>
  <dc:description/>
  <cp:lastModifiedBy>Bijun Wen</cp:lastModifiedBy>
  <cp:revision>2</cp:revision>
  <dcterms:created xsi:type="dcterms:W3CDTF">2021-08-24T16:51:00Z</dcterms:created>
  <dcterms:modified xsi:type="dcterms:W3CDTF">2021-08-24T16:51:00Z</dcterms:modified>
</cp:coreProperties>
</file>